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2" w:type="dxa"/>
          <w:right w:w="102" w:type="dxa"/>
        </w:tblCellMar>
        <w:tblLook w:val="04A0" w:firstRow="1" w:lastRow="0" w:firstColumn="1" w:lastColumn="0" w:noHBand="0" w:noVBand="1"/>
      </w:tblPr>
      <w:tblGrid>
        <w:gridCol w:w="618"/>
        <w:gridCol w:w="621"/>
        <w:gridCol w:w="554"/>
        <w:gridCol w:w="621"/>
        <w:gridCol w:w="621"/>
        <w:gridCol w:w="838"/>
        <w:gridCol w:w="621"/>
        <w:gridCol w:w="621"/>
        <w:gridCol w:w="938"/>
        <w:gridCol w:w="621"/>
        <w:gridCol w:w="621"/>
        <w:gridCol w:w="838"/>
        <w:gridCol w:w="621"/>
      </w:tblGrid>
      <w:tr w:rsidR="004A1818" w:rsidRPr="00915A4A" w14:paraId="0E47AB7D" w14:textId="77777777" w:rsidTr="004A1818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DC9A2F6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B7D9866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</w:rPr>
            </w:pPr>
            <w:r w:rsidRPr="00915A4A">
              <w:rPr>
                <w:rFonts w:ascii="Times" w:hAnsi="Times" w:cs="Times"/>
                <w:b/>
                <w:bCs/>
                <w:noProof/>
              </w:rPr>
              <w:t>ER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C4C6396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</w:rPr>
            </w:pPr>
            <w:r w:rsidRPr="00915A4A">
              <w:rPr>
                <w:rFonts w:ascii="Times" w:hAnsi="Times" w:cs="Times"/>
                <w:b/>
                <w:bCs/>
                <w:noProof/>
              </w:rPr>
              <w:t>P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99545F0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</w:rPr>
            </w:pPr>
            <w:r w:rsidRPr="00915A4A">
              <w:rPr>
                <w:rFonts w:ascii="Times" w:hAnsi="Times" w:cs="Times"/>
                <w:b/>
                <w:bCs/>
                <w:noProof/>
              </w:rPr>
              <w:t>Theta befor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EA8D6DC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</w:rPr>
            </w:pPr>
            <w:r w:rsidRPr="00915A4A">
              <w:rPr>
                <w:rFonts w:ascii="Times" w:hAnsi="Times" w:cs="Times"/>
                <w:b/>
                <w:bCs/>
                <w:noProof/>
              </w:rPr>
              <w:t>Theta after</w:t>
            </w:r>
          </w:p>
        </w:tc>
      </w:tr>
      <w:tr w:rsidR="004A1818" w:rsidRPr="00915A4A" w14:paraId="33E30A06" w14:textId="77777777" w:rsidTr="004A1818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8A8DA9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i/>
                <w:iCs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Tes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4696F86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BE84D81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F2484C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ECC5DF4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3D4B62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781BE41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76C7A4F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9D1977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0E6D23A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21BFFC4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2FF66A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0D3625" w14:textId="77777777" w:rsidR="00915A4A" w:rsidRPr="00915A4A" w:rsidRDefault="00915A4A" w:rsidP="00915A4A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915A4A">
              <w:rPr>
                <w:rFonts w:ascii="Times" w:hAnsi="Times" w:cs="Times"/>
                <w:b/>
                <w:bCs/>
                <w:i/>
                <w:iCs/>
                <w:noProof/>
              </w:rPr>
              <w:t>r</w:t>
            </w:r>
          </w:p>
        </w:tc>
      </w:tr>
      <w:tr w:rsidR="004B5998" w:rsidRPr="00915A4A" w14:paraId="2D2E6B98" w14:textId="77777777" w:rsidTr="00DF5DD1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8046731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BF78290" w14:textId="24327C2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158BE41" w14:textId="46672E1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7487ABB0" w14:textId="4BB3637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13D26452" w14:textId="49A220F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,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95F4821" w14:textId="685D841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,0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75EBF28" w14:textId="3E73FE5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4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8D8189A" w14:textId="3C3468F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534B932" w14:textId="1CD3FFD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2B16059" w14:textId="406D64F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9C9FE1E" w14:textId="184F888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.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52678D3" w14:textId="2DA4BF5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4FF60BC5" w14:textId="5D16B2A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4</w:t>
            </w:r>
          </w:p>
        </w:tc>
      </w:tr>
      <w:tr w:rsidR="004B5998" w:rsidRPr="00915A4A" w14:paraId="4CD0DC19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8E276B1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2F04149" w14:textId="0B11E3B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66057751" w14:textId="00D09F7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ABF4A8B" w14:textId="5D3C62D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79BBAD2" w14:textId="3A43C6B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,29</w:t>
            </w:r>
          </w:p>
        </w:tc>
        <w:tc>
          <w:tcPr>
            <w:tcW w:w="0" w:type="auto"/>
            <w:shd w:val="clear" w:color="auto" w:fill="auto"/>
          </w:tcPr>
          <w:p w14:paraId="4C5ADBBC" w14:textId="753562F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,2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4ACA625" w14:textId="5F6EDBE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3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E6EB407" w14:textId="0D8B99B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13</w:t>
            </w:r>
          </w:p>
        </w:tc>
        <w:tc>
          <w:tcPr>
            <w:tcW w:w="0" w:type="auto"/>
            <w:shd w:val="clear" w:color="auto" w:fill="auto"/>
          </w:tcPr>
          <w:p w14:paraId="77FD6188" w14:textId="0C0B711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E939B50" w14:textId="35BFC79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FBA1E1D" w14:textId="0D874A5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.98</w:t>
            </w:r>
          </w:p>
        </w:tc>
        <w:tc>
          <w:tcPr>
            <w:tcW w:w="0" w:type="auto"/>
            <w:shd w:val="clear" w:color="auto" w:fill="auto"/>
          </w:tcPr>
          <w:p w14:paraId="7221EE09" w14:textId="71EBC31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5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AB5D59E" w14:textId="45B34EF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5</w:t>
            </w:r>
          </w:p>
        </w:tc>
      </w:tr>
      <w:tr w:rsidR="004B5998" w:rsidRPr="00915A4A" w14:paraId="2CB90CA5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39892C9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F43EB7C" w14:textId="4747DA9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3BADABF2" w14:textId="43C81CA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0AA29B9" w14:textId="3CA3E7BA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B0F6AA2" w14:textId="42B5D13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,97</w:t>
            </w:r>
          </w:p>
        </w:tc>
        <w:tc>
          <w:tcPr>
            <w:tcW w:w="0" w:type="auto"/>
            <w:shd w:val="clear" w:color="auto" w:fill="auto"/>
          </w:tcPr>
          <w:p w14:paraId="497AAD2E" w14:textId="7FED790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5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2529FF2" w14:textId="74D1E29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4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6CEBF69" w14:textId="3B80B05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.87</w:t>
            </w:r>
          </w:p>
        </w:tc>
        <w:tc>
          <w:tcPr>
            <w:tcW w:w="0" w:type="auto"/>
            <w:shd w:val="clear" w:color="auto" w:fill="auto"/>
          </w:tcPr>
          <w:p w14:paraId="3491F757" w14:textId="1337FA8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ECA8711" w14:textId="5DE3FD1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AAC7570" w14:textId="696FD3D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24</w:t>
            </w:r>
          </w:p>
        </w:tc>
        <w:tc>
          <w:tcPr>
            <w:tcW w:w="0" w:type="auto"/>
            <w:shd w:val="clear" w:color="auto" w:fill="auto"/>
          </w:tcPr>
          <w:p w14:paraId="6522107E" w14:textId="6356A2C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6DFA490" w14:textId="08CBF69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1</w:t>
            </w:r>
          </w:p>
        </w:tc>
      </w:tr>
      <w:tr w:rsidR="004B5998" w:rsidRPr="00915A4A" w14:paraId="2F2B805C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26D1BC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648F130" w14:textId="5AC10AB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27599AC0" w14:textId="75D1C50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3928933" w14:textId="79547BF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7A62E04" w14:textId="25FCB2F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25</w:t>
            </w:r>
          </w:p>
        </w:tc>
        <w:tc>
          <w:tcPr>
            <w:tcW w:w="0" w:type="auto"/>
            <w:shd w:val="clear" w:color="auto" w:fill="auto"/>
          </w:tcPr>
          <w:p w14:paraId="5D4003AD" w14:textId="54487F3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BD9F4D6" w14:textId="67D21AA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5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392B2A5" w14:textId="45EC3DF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73</w:t>
            </w:r>
          </w:p>
        </w:tc>
        <w:tc>
          <w:tcPr>
            <w:tcW w:w="0" w:type="auto"/>
            <w:shd w:val="clear" w:color="auto" w:fill="auto"/>
          </w:tcPr>
          <w:p w14:paraId="5DDC5C5A" w14:textId="2DFE54DA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9CFBEA3" w14:textId="0A0C2AA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1D15A2A" w14:textId="5C87C9F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13</w:t>
            </w:r>
          </w:p>
        </w:tc>
        <w:tc>
          <w:tcPr>
            <w:tcW w:w="0" w:type="auto"/>
            <w:shd w:val="clear" w:color="auto" w:fill="auto"/>
          </w:tcPr>
          <w:p w14:paraId="377CED20" w14:textId="00BA4A9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EA1C5BB" w14:textId="44E593EF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9</w:t>
            </w:r>
          </w:p>
        </w:tc>
      </w:tr>
      <w:tr w:rsidR="004B5998" w:rsidRPr="00915A4A" w14:paraId="6FC73F6A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E812B4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C224F99" w14:textId="36C26AE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1B5449A5" w14:textId="359C648A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B9A071A" w14:textId="25E730C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F0F20DA" w14:textId="1DED389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33</w:t>
            </w:r>
          </w:p>
        </w:tc>
        <w:tc>
          <w:tcPr>
            <w:tcW w:w="0" w:type="auto"/>
            <w:shd w:val="clear" w:color="auto" w:fill="auto"/>
          </w:tcPr>
          <w:p w14:paraId="726C0BB5" w14:textId="7C456F6A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60A07A8" w14:textId="1D135A1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5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9D476E6" w14:textId="3BCB591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.57</w:t>
            </w:r>
          </w:p>
        </w:tc>
        <w:tc>
          <w:tcPr>
            <w:tcW w:w="0" w:type="auto"/>
            <w:shd w:val="clear" w:color="auto" w:fill="auto"/>
          </w:tcPr>
          <w:p w14:paraId="26E2183E" w14:textId="70FDCE7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AC8CF53" w14:textId="4D0A976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4C683F6" w14:textId="34C425D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69</w:t>
            </w:r>
          </w:p>
        </w:tc>
        <w:tc>
          <w:tcPr>
            <w:tcW w:w="0" w:type="auto"/>
            <w:shd w:val="clear" w:color="auto" w:fill="auto"/>
          </w:tcPr>
          <w:p w14:paraId="1EC141EC" w14:textId="05CC31F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70AAE22" w14:textId="7A38DD0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2</w:t>
            </w:r>
          </w:p>
        </w:tc>
      </w:tr>
      <w:tr w:rsidR="004B5998" w:rsidRPr="00915A4A" w14:paraId="71DB6A86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9D8C975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CB56266" w14:textId="784E701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758CB52C" w14:textId="173CF15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20F5C2F" w14:textId="00DDE50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2505304" w14:textId="78A8940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01</w:t>
            </w:r>
          </w:p>
        </w:tc>
        <w:tc>
          <w:tcPr>
            <w:tcW w:w="0" w:type="auto"/>
            <w:shd w:val="clear" w:color="auto" w:fill="auto"/>
          </w:tcPr>
          <w:p w14:paraId="2E8D6F0F" w14:textId="0ED0412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4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2EA6B8B" w14:textId="745E4B5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4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62C65D8" w14:textId="3024FCC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.98</w:t>
            </w:r>
          </w:p>
        </w:tc>
        <w:tc>
          <w:tcPr>
            <w:tcW w:w="0" w:type="auto"/>
            <w:shd w:val="clear" w:color="auto" w:fill="auto"/>
          </w:tcPr>
          <w:p w14:paraId="204C1213" w14:textId="1109EC5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5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15E1E06" w14:textId="09E7BC3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2B28BB8" w14:textId="5FDE88E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73</w:t>
            </w:r>
          </w:p>
        </w:tc>
        <w:tc>
          <w:tcPr>
            <w:tcW w:w="0" w:type="auto"/>
            <w:shd w:val="clear" w:color="auto" w:fill="auto"/>
          </w:tcPr>
          <w:p w14:paraId="06A6ECE3" w14:textId="05A6740F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CDA682D" w14:textId="3E57CEF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3</w:t>
            </w:r>
          </w:p>
        </w:tc>
      </w:tr>
      <w:tr w:rsidR="004B5998" w:rsidRPr="00915A4A" w14:paraId="2133FE0F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9929144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6DB9779" w14:textId="53A047D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414ED885" w14:textId="49FA0CF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8D53ECF" w14:textId="343D75E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7D75287" w14:textId="02789F0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58</w:t>
            </w:r>
          </w:p>
        </w:tc>
        <w:tc>
          <w:tcPr>
            <w:tcW w:w="0" w:type="auto"/>
            <w:shd w:val="clear" w:color="auto" w:fill="auto"/>
          </w:tcPr>
          <w:p w14:paraId="1A860240" w14:textId="6661250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21118CF" w14:textId="7EC55BD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5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4F18296" w14:textId="7868235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35</w:t>
            </w:r>
          </w:p>
        </w:tc>
        <w:tc>
          <w:tcPr>
            <w:tcW w:w="0" w:type="auto"/>
            <w:shd w:val="clear" w:color="auto" w:fill="auto"/>
          </w:tcPr>
          <w:p w14:paraId="402B6F9C" w14:textId="44BC817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D659993" w14:textId="240C789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DC17771" w14:textId="0F13489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61</w:t>
            </w:r>
          </w:p>
        </w:tc>
        <w:tc>
          <w:tcPr>
            <w:tcW w:w="0" w:type="auto"/>
            <w:shd w:val="clear" w:color="auto" w:fill="auto"/>
          </w:tcPr>
          <w:p w14:paraId="220FF821" w14:textId="5DBF047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9AEC7CE" w14:textId="741ED95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0</w:t>
            </w:r>
          </w:p>
        </w:tc>
      </w:tr>
      <w:tr w:rsidR="004B5998" w:rsidRPr="00915A4A" w14:paraId="1D57D51F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A63F38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ED422E9" w14:textId="13BD1E5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4B4BF6C5" w14:textId="158E62D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C46D143" w14:textId="5336284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3D6CE30" w14:textId="512547F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,73</w:t>
            </w:r>
          </w:p>
        </w:tc>
        <w:tc>
          <w:tcPr>
            <w:tcW w:w="0" w:type="auto"/>
            <w:shd w:val="clear" w:color="auto" w:fill="auto"/>
          </w:tcPr>
          <w:p w14:paraId="62B0A88E" w14:textId="7DB6A67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,0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E3F345E" w14:textId="0C98608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4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9C8B963" w14:textId="53CEF95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.16</w:t>
            </w:r>
          </w:p>
        </w:tc>
        <w:tc>
          <w:tcPr>
            <w:tcW w:w="0" w:type="auto"/>
            <w:shd w:val="clear" w:color="auto" w:fill="auto"/>
          </w:tcPr>
          <w:p w14:paraId="347CF07E" w14:textId="1BF237B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822F055" w14:textId="4543774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F6ACF90" w14:textId="69B0980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24</w:t>
            </w:r>
          </w:p>
        </w:tc>
        <w:tc>
          <w:tcPr>
            <w:tcW w:w="0" w:type="auto"/>
            <w:shd w:val="clear" w:color="auto" w:fill="auto"/>
          </w:tcPr>
          <w:p w14:paraId="2FA98342" w14:textId="041A95A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51D3A72" w14:textId="7EEA71B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1</w:t>
            </w:r>
          </w:p>
        </w:tc>
      </w:tr>
      <w:tr w:rsidR="004B5998" w:rsidRPr="00915A4A" w14:paraId="48301E4E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D97D875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557E44F" w14:textId="3BA8E69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27DE8271" w14:textId="37A1DDF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E3EF76E" w14:textId="1C36FC4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0A6EA49" w14:textId="0DC2FB4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29</w:t>
            </w:r>
          </w:p>
        </w:tc>
        <w:tc>
          <w:tcPr>
            <w:tcW w:w="0" w:type="auto"/>
            <w:shd w:val="clear" w:color="auto" w:fill="auto"/>
          </w:tcPr>
          <w:p w14:paraId="4E76DC9E" w14:textId="37D5600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0FA7B08" w14:textId="26B5081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5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44EAF61" w14:textId="534E146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17</w:t>
            </w:r>
          </w:p>
        </w:tc>
        <w:tc>
          <w:tcPr>
            <w:tcW w:w="0" w:type="auto"/>
            <w:shd w:val="clear" w:color="auto" w:fill="auto"/>
          </w:tcPr>
          <w:p w14:paraId="39AB1566" w14:textId="0EBFDDD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360B8E0" w14:textId="626EFCD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0A16CDF" w14:textId="4644C39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28</w:t>
            </w:r>
          </w:p>
        </w:tc>
        <w:tc>
          <w:tcPr>
            <w:tcW w:w="0" w:type="auto"/>
            <w:shd w:val="clear" w:color="auto" w:fill="auto"/>
          </w:tcPr>
          <w:p w14:paraId="2BDA9ED3" w14:textId="0AEC294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D0BC922" w14:textId="617DA69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2</w:t>
            </w:r>
          </w:p>
        </w:tc>
      </w:tr>
      <w:tr w:rsidR="004B5998" w:rsidRPr="00915A4A" w14:paraId="2DFF5BCB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076109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B229A25" w14:textId="46F1767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69804B4A" w14:textId="08F3B2E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9D54B84" w14:textId="17F38EB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6BF0DE7" w14:textId="2AE0F72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78</w:t>
            </w:r>
          </w:p>
        </w:tc>
        <w:tc>
          <w:tcPr>
            <w:tcW w:w="0" w:type="auto"/>
            <w:shd w:val="clear" w:color="auto" w:fill="auto"/>
          </w:tcPr>
          <w:p w14:paraId="6A850FA3" w14:textId="0FD2672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DB5CD50" w14:textId="679CCB7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6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2923B86" w14:textId="785FDA2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65</w:t>
            </w:r>
          </w:p>
        </w:tc>
        <w:tc>
          <w:tcPr>
            <w:tcW w:w="0" w:type="auto"/>
            <w:shd w:val="clear" w:color="auto" w:fill="auto"/>
          </w:tcPr>
          <w:p w14:paraId="0F0245C5" w14:textId="71AD731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53B51FC" w14:textId="53638F2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FC50BF6" w14:textId="18CFDB7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43</w:t>
            </w:r>
          </w:p>
        </w:tc>
        <w:tc>
          <w:tcPr>
            <w:tcW w:w="0" w:type="auto"/>
            <w:shd w:val="clear" w:color="auto" w:fill="auto"/>
          </w:tcPr>
          <w:p w14:paraId="3568A6EC" w14:textId="20F9053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AD87B50" w14:textId="4A2A0B0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6</w:t>
            </w:r>
          </w:p>
        </w:tc>
      </w:tr>
      <w:tr w:rsidR="004B5998" w:rsidRPr="00915A4A" w14:paraId="61E6B4E6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714946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D14C3B1" w14:textId="5CAA4C7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14:paraId="50A43F28" w14:textId="26DB315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817C410" w14:textId="1D139D3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2C96E2E" w14:textId="70CF054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66</w:t>
            </w:r>
          </w:p>
        </w:tc>
        <w:tc>
          <w:tcPr>
            <w:tcW w:w="0" w:type="auto"/>
            <w:shd w:val="clear" w:color="auto" w:fill="auto"/>
          </w:tcPr>
          <w:p w14:paraId="1494C8C9" w14:textId="15CD19B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AE773FA" w14:textId="5595413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6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C591710" w14:textId="17044D6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17</w:t>
            </w:r>
          </w:p>
        </w:tc>
        <w:tc>
          <w:tcPr>
            <w:tcW w:w="0" w:type="auto"/>
            <w:shd w:val="clear" w:color="auto" w:fill="auto"/>
          </w:tcPr>
          <w:p w14:paraId="50D6811A" w14:textId="262617B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0239670" w14:textId="4412A82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04F3848" w14:textId="6B052FE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05</w:t>
            </w:r>
          </w:p>
        </w:tc>
        <w:tc>
          <w:tcPr>
            <w:tcW w:w="0" w:type="auto"/>
            <w:shd w:val="clear" w:color="auto" w:fill="auto"/>
          </w:tcPr>
          <w:p w14:paraId="7A2EE3B7" w14:textId="0C4A59E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4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3E2E135" w14:textId="23C84A7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7</w:t>
            </w:r>
          </w:p>
        </w:tc>
      </w:tr>
      <w:tr w:rsidR="004B5998" w:rsidRPr="00915A4A" w14:paraId="7A7DF430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B6C520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0B55A36" w14:textId="2633D6A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</w:tcPr>
          <w:p w14:paraId="48526737" w14:textId="2E72831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C4E7928" w14:textId="23E00CC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98AC01D" w14:textId="1A2F8A9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,37</w:t>
            </w:r>
          </w:p>
        </w:tc>
        <w:tc>
          <w:tcPr>
            <w:tcW w:w="0" w:type="auto"/>
            <w:shd w:val="clear" w:color="auto" w:fill="auto"/>
          </w:tcPr>
          <w:p w14:paraId="2AF8BE13" w14:textId="3D0AB07F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,1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3A0B8D1" w14:textId="51F73BB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3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7DF0290" w14:textId="5E60569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80</w:t>
            </w:r>
          </w:p>
        </w:tc>
        <w:tc>
          <w:tcPr>
            <w:tcW w:w="0" w:type="auto"/>
            <w:shd w:val="clear" w:color="auto" w:fill="auto"/>
          </w:tcPr>
          <w:p w14:paraId="717249F1" w14:textId="1E68D52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88B9783" w14:textId="7257C81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E406B43" w14:textId="7DF5D82F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.35</w:t>
            </w:r>
          </w:p>
        </w:tc>
        <w:tc>
          <w:tcPr>
            <w:tcW w:w="0" w:type="auto"/>
            <w:shd w:val="clear" w:color="auto" w:fill="auto"/>
          </w:tcPr>
          <w:p w14:paraId="785FA7AD" w14:textId="1B672ED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8B09CD9" w14:textId="2ADD267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.54</w:t>
            </w:r>
          </w:p>
        </w:tc>
      </w:tr>
      <w:tr w:rsidR="004B5998" w:rsidRPr="00915A4A" w14:paraId="653A7C31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D0DE0F4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87BD2E0" w14:textId="76299BC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315593DF" w14:textId="3D469AF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B16AA34" w14:textId="5C54D32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F8C5EB6" w14:textId="199C5ED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17</w:t>
            </w:r>
          </w:p>
        </w:tc>
        <w:tc>
          <w:tcPr>
            <w:tcW w:w="0" w:type="auto"/>
            <w:shd w:val="clear" w:color="auto" w:fill="auto"/>
          </w:tcPr>
          <w:p w14:paraId="771A5371" w14:textId="7861532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8000279" w14:textId="5431361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36BAF81" w14:textId="4450404F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91</w:t>
            </w:r>
          </w:p>
        </w:tc>
        <w:tc>
          <w:tcPr>
            <w:tcW w:w="0" w:type="auto"/>
            <w:shd w:val="clear" w:color="auto" w:fill="auto"/>
          </w:tcPr>
          <w:p w14:paraId="1538AFA6" w14:textId="32CB651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0</w:t>
            </w:r>
            <w:r w:rsid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4</w:t>
            </w: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 xml:space="preserve">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AB7273B" w14:textId="02B46B5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F68D78E" w14:textId="78523A3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39</w:t>
            </w:r>
          </w:p>
        </w:tc>
        <w:tc>
          <w:tcPr>
            <w:tcW w:w="0" w:type="auto"/>
            <w:shd w:val="clear" w:color="auto" w:fill="auto"/>
          </w:tcPr>
          <w:p w14:paraId="14222341" w14:textId="607B90C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CAF1EB8" w14:textId="4AF9A08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5</w:t>
            </w:r>
          </w:p>
        </w:tc>
      </w:tr>
      <w:tr w:rsidR="004B5998" w:rsidRPr="00915A4A" w14:paraId="177A50C8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FBB4DAD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F9FB294" w14:textId="1090BB6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14:paraId="4C928B3E" w14:textId="0BEB981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CF49B32" w14:textId="3426790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EF2A68E" w14:textId="137D6D8F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,53</w:t>
            </w:r>
          </w:p>
        </w:tc>
        <w:tc>
          <w:tcPr>
            <w:tcW w:w="0" w:type="auto"/>
            <w:shd w:val="clear" w:color="auto" w:fill="auto"/>
          </w:tcPr>
          <w:p w14:paraId="7DEC63CF" w14:textId="4428791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,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0BDEE50" w14:textId="66470A3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3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16C657A" w14:textId="405905D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65</w:t>
            </w:r>
          </w:p>
        </w:tc>
        <w:tc>
          <w:tcPr>
            <w:tcW w:w="0" w:type="auto"/>
            <w:shd w:val="clear" w:color="auto" w:fill="auto"/>
          </w:tcPr>
          <w:p w14:paraId="767DE13E" w14:textId="0198FC9A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6370541" w14:textId="10B3E97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7D160AA" w14:textId="67C332A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13</w:t>
            </w:r>
          </w:p>
        </w:tc>
        <w:tc>
          <w:tcPr>
            <w:tcW w:w="0" w:type="auto"/>
            <w:shd w:val="clear" w:color="auto" w:fill="auto"/>
          </w:tcPr>
          <w:p w14:paraId="56760943" w14:textId="7F6D99A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94E2F54" w14:textId="766F7C4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9</w:t>
            </w:r>
          </w:p>
        </w:tc>
      </w:tr>
      <w:tr w:rsidR="004B5998" w:rsidRPr="00915A4A" w14:paraId="05A33D94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A79C306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C3BAA20" w14:textId="062D417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57FA6B82" w14:textId="340C531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CFB4AEB" w14:textId="08589ED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F75FA68" w14:textId="4471641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58</w:t>
            </w:r>
          </w:p>
        </w:tc>
        <w:tc>
          <w:tcPr>
            <w:tcW w:w="0" w:type="auto"/>
            <w:shd w:val="clear" w:color="auto" w:fill="auto"/>
          </w:tcPr>
          <w:p w14:paraId="3C1423E0" w14:textId="48C0FEA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BB115C6" w14:textId="561C7FA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5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39D3F20" w14:textId="2E8ADDE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39</w:t>
            </w:r>
          </w:p>
        </w:tc>
        <w:tc>
          <w:tcPr>
            <w:tcW w:w="0" w:type="auto"/>
            <w:shd w:val="clear" w:color="auto" w:fill="auto"/>
          </w:tcPr>
          <w:p w14:paraId="428B5B35" w14:textId="651F3E8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736DD03" w14:textId="512CFAE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EC9B75A" w14:textId="54D3B31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80</w:t>
            </w:r>
          </w:p>
        </w:tc>
        <w:tc>
          <w:tcPr>
            <w:tcW w:w="0" w:type="auto"/>
            <w:shd w:val="clear" w:color="auto" w:fill="auto"/>
          </w:tcPr>
          <w:p w14:paraId="6B8BA387" w14:textId="2AAD5FF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70D55D8" w14:textId="4D44DCE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4</w:t>
            </w:r>
          </w:p>
        </w:tc>
      </w:tr>
      <w:tr w:rsidR="004B5998" w:rsidRPr="00915A4A" w14:paraId="6D1654FC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7DFEC7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6A3F1FC" w14:textId="1925F5D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2A871449" w14:textId="5F2B2708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B21EFCA" w14:textId="6EADAC5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FF8E5DB" w14:textId="32B26CC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46</w:t>
            </w:r>
          </w:p>
        </w:tc>
        <w:tc>
          <w:tcPr>
            <w:tcW w:w="0" w:type="auto"/>
            <w:shd w:val="clear" w:color="auto" w:fill="auto"/>
          </w:tcPr>
          <w:p w14:paraId="0A96FBB9" w14:textId="2EF618B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D4390BE" w14:textId="629D7A4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5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414AD22" w14:textId="03411C9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69</w:t>
            </w:r>
          </w:p>
        </w:tc>
        <w:tc>
          <w:tcPr>
            <w:tcW w:w="0" w:type="auto"/>
            <w:shd w:val="clear" w:color="auto" w:fill="auto"/>
          </w:tcPr>
          <w:p w14:paraId="2842983E" w14:textId="7AAE2BF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DD7406B" w14:textId="5446493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5CEFDB2" w14:textId="3C6A1D5A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09</w:t>
            </w:r>
          </w:p>
        </w:tc>
        <w:tc>
          <w:tcPr>
            <w:tcW w:w="0" w:type="auto"/>
            <w:shd w:val="clear" w:color="auto" w:fill="auto"/>
          </w:tcPr>
          <w:p w14:paraId="50E771AD" w14:textId="5847193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4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A00D5C9" w14:textId="484DBB9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8</w:t>
            </w:r>
          </w:p>
        </w:tc>
      </w:tr>
      <w:tr w:rsidR="004B5998" w:rsidRPr="00915A4A" w14:paraId="4AFAB5B9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CC74701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3FBA3CA" w14:textId="6128856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77C75F96" w14:textId="357B8C3F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6AAEA37" w14:textId="2A6D468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5E80909" w14:textId="5CFC5F5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,89</w:t>
            </w:r>
          </w:p>
        </w:tc>
        <w:tc>
          <w:tcPr>
            <w:tcW w:w="0" w:type="auto"/>
            <w:shd w:val="clear" w:color="auto" w:fill="auto"/>
          </w:tcPr>
          <w:p w14:paraId="41AF7BEE" w14:textId="602339E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,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4323541" w14:textId="0EF6704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4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5319F49" w14:textId="10A081D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84</w:t>
            </w:r>
          </w:p>
        </w:tc>
        <w:tc>
          <w:tcPr>
            <w:tcW w:w="0" w:type="auto"/>
            <w:shd w:val="clear" w:color="auto" w:fill="auto"/>
          </w:tcPr>
          <w:p w14:paraId="2BB86E7D" w14:textId="06DA6CA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D738960" w14:textId="0C534BB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46A0B28" w14:textId="29A5956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65</w:t>
            </w:r>
          </w:p>
        </w:tc>
        <w:tc>
          <w:tcPr>
            <w:tcW w:w="0" w:type="auto"/>
            <w:shd w:val="clear" w:color="auto" w:fill="auto"/>
          </w:tcPr>
          <w:p w14:paraId="633ACADB" w14:textId="3AA00DD4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1851EC7" w14:textId="11529EDF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1</w:t>
            </w:r>
          </w:p>
        </w:tc>
      </w:tr>
      <w:tr w:rsidR="004B5998" w:rsidRPr="00915A4A" w14:paraId="0B6CD2AB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F1A5699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078DDA3" w14:textId="304CCF9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37DB7694" w14:textId="67169C3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960E6BA" w14:textId="1CA3B93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5806682" w14:textId="5577E74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37</w:t>
            </w:r>
          </w:p>
        </w:tc>
        <w:tc>
          <w:tcPr>
            <w:tcW w:w="0" w:type="auto"/>
            <w:shd w:val="clear" w:color="auto" w:fill="auto"/>
          </w:tcPr>
          <w:p w14:paraId="79E9434B" w14:textId="321F32B2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4C78BB0" w14:textId="27A9A10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5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64680BA" w14:textId="47A5B0F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20</w:t>
            </w:r>
          </w:p>
        </w:tc>
        <w:tc>
          <w:tcPr>
            <w:tcW w:w="0" w:type="auto"/>
            <w:shd w:val="clear" w:color="auto" w:fill="auto"/>
          </w:tcPr>
          <w:p w14:paraId="09C55CB4" w14:textId="0486A06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382260D" w14:textId="1BD690E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2FAB78F" w14:textId="41FF847D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.79</w:t>
            </w:r>
          </w:p>
        </w:tc>
        <w:tc>
          <w:tcPr>
            <w:tcW w:w="0" w:type="auto"/>
            <w:shd w:val="clear" w:color="auto" w:fill="auto"/>
          </w:tcPr>
          <w:p w14:paraId="4760C616" w14:textId="0E8A5A1E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69C0B5D" w14:textId="18E1E52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1</w:t>
            </w:r>
          </w:p>
        </w:tc>
      </w:tr>
      <w:tr w:rsidR="004B5998" w:rsidRPr="00915A4A" w14:paraId="00E1692B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8DAA277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6979FD9" w14:textId="4643C82A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21DC21E6" w14:textId="13B71FD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50D34C5" w14:textId="6580885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6AE3698" w14:textId="00D3D3C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,57</w:t>
            </w:r>
          </w:p>
        </w:tc>
        <w:tc>
          <w:tcPr>
            <w:tcW w:w="0" w:type="auto"/>
            <w:shd w:val="clear" w:color="auto" w:fill="auto"/>
          </w:tcPr>
          <w:p w14:paraId="54713491" w14:textId="395C595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,1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5FA863B" w14:textId="60DD01C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3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6FC39F5" w14:textId="432CD8B7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13</w:t>
            </w:r>
          </w:p>
        </w:tc>
        <w:tc>
          <w:tcPr>
            <w:tcW w:w="0" w:type="auto"/>
            <w:shd w:val="clear" w:color="auto" w:fill="auto"/>
          </w:tcPr>
          <w:p w14:paraId="55485281" w14:textId="3BC54F1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2920B49" w14:textId="34BD758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7C7C2FD" w14:textId="15C364D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84</w:t>
            </w:r>
          </w:p>
        </w:tc>
        <w:tc>
          <w:tcPr>
            <w:tcW w:w="0" w:type="auto"/>
            <w:shd w:val="clear" w:color="auto" w:fill="auto"/>
          </w:tcPr>
          <w:p w14:paraId="55904B16" w14:textId="293F6199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B9D6968" w14:textId="51E80B3B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65</w:t>
            </w:r>
          </w:p>
        </w:tc>
      </w:tr>
      <w:tr w:rsidR="004B5998" w:rsidRPr="00915A4A" w14:paraId="05407D01" w14:textId="77777777" w:rsidTr="00DF5DD1">
        <w:trPr>
          <w:jc w:val="center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28C3471" w14:textId="77777777" w:rsidR="004B5998" w:rsidRPr="00915A4A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915A4A">
              <w:rPr>
                <w:rFonts w:ascii="Times" w:hAnsi="Times" w:cs="Times"/>
                <w:noProof/>
              </w:rPr>
              <w:t>2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7C4B822" w14:textId="0B52224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0D8B091" w14:textId="79F531A0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3FA77B3" w14:textId="5656EAF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.</w:t>
            </w: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ACF03BE" w14:textId="2D75259A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,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2CF5137" w14:textId="71E8A70F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,01 (*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6B5F82" w14:textId="6B9C37C5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,64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03BBE5D" w14:textId="76EE48E3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1.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F02E235" w14:textId="36C3A80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CACDEB9" w14:textId="0FC22E81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39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EE94663" w14:textId="76188CF6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2.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63DFC02" w14:textId="7F8FED6A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b/>
                <w:bCs/>
                <w:noProof/>
                <w:color w:val="44546A" w:themeColor="text2"/>
                <w:sz w:val="20"/>
                <w:szCs w:val="20"/>
              </w:rPr>
              <w:t>0.01 (*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2F9D3D5" w14:textId="7EB0BD8C" w:rsidR="004B5998" w:rsidRPr="006063C5" w:rsidRDefault="004B5998" w:rsidP="004B5998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</w:pPr>
            <w:r w:rsidRPr="006063C5">
              <w:rPr>
                <w:rFonts w:ascii="Times" w:hAnsi="Times" w:cs="Times"/>
                <w:noProof/>
                <w:color w:val="44546A" w:themeColor="text2"/>
                <w:sz w:val="20"/>
                <w:szCs w:val="20"/>
              </w:rPr>
              <w:t>-0.57</w:t>
            </w:r>
          </w:p>
        </w:tc>
      </w:tr>
    </w:tbl>
    <w:p w14:paraId="1608550D" w14:textId="77777777" w:rsidR="00915A4A" w:rsidRPr="00915A4A" w:rsidRDefault="00915A4A" w:rsidP="00915A4A">
      <w:pPr>
        <w:tabs>
          <w:tab w:val="center" w:pos="4800"/>
          <w:tab w:val="right" w:pos="9500"/>
        </w:tabs>
        <w:spacing w:line="276" w:lineRule="auto"/>
        <w:rPr>
          <w:rFonts w:ascii="Times" w:hAnsi="Times" w:cs="Times"/>
          <w:noProof/>
        </w:rPr>
      </w:pPr>
      <w:r w:rsidRPr="00915A4A">
        <w:rPr>
          <w:rFonts w:ascii="Times" w:hAnsi="Times" w:cs="Times"/>
          <w:noProof/>
        </w:rPr>
        <w:t xml:space="preserve">Table S2: </w:t>
      </w:r>
      <w:r w:rsidRPr="00915A4A">
        <w:rPr>
          <w:rFonts w:ascii="Times" w:hAnsi="Times" w:cs="Times"/>
          <w:b/>
          <w:bCs/>
          <w:noProof/>
        </w:rPr>
        <w:t xml:space="preserve">Statistical results of the neurophysiological analysis (comparison between correct and erroneous responses). </w:t>
      </w:r>
      <w:r w:rsidRPr="00915A4A">
        <w:rPr>
          <w:rFonts w:ascii="Times" w:hAnsi="Times" w:cs="Times"/>
          <w:noProof/>
        </w:rPr>
        <w:t xml:space="preserve">For each metric (ERN amplitude, Pe amplitude, theta-band activity before response and theta-band activity after response), 20 tests were performed to balance correct and error trials. For each test, the test statistic, </w:t>
      </w:r>
      <w:r w:rsidRPr="00915A4A">
        <w:rPr>
          <w:rFonts w:ascii="Times" w:hAnsi="Times" w:cs="Times"/>
          <w:i/>
          <w:iCs/>
          <w:noProof/>
        </w:rPr>
        <w:t>p</w:t>
      </w:r>
      <w:r w:rsidRPr="00915A4A">
        <w:rPr>
          <w:rFonts w:ascii="Times" w:hAnsi="Times" w:cs="Times"/>
          <w:noProof/>
        </w:rPr>
        <w:t xml:space="preserve">-value (significant values are represented in bold) and effect size are presented. To consider a difference as statistically significant, 80% of the tests must be characterized by </w:t>
      </w:r>
      <w:r w:rsidRPr="00915A4A">
        <w:rPr>
          <w:rFonts w:ascii="Times" w:hAnsi="Times" w:cs="Times"/>
          <w:i/>
          <w:noProof/>
        </w:rPr>
        <w:t>p</w:t>
      </w:r>
      <w:r w:rsidRPr="00915A4A">
        <w:rPr>
          <w:rFonts w:ascii="Times" w:hAnsi="Times" w:cs="Times"/>
          <w:noProof/>
        </w:rPr>
        <w:t xml:space="preserve"> ≤ 0.05. </w:t>
      </w:r>
    </w:p>
    <w:p w14:paraId="004DD3A8" w14:textId="77777777" w:rsidR="00915A4A" w:rsidRPr="0078272F" w:rsidRDefault="00915A4A" w:rsidP="0078272F">
      <w:pPr>
        <w:tabs>
          <w:tab w:val="center" w:pos="4800"/>
          <w:tab w:val="right" w:pos="9500"/>
        </w:tabs>
        <w:spacing w:line="276" w:lineRule="auto"/>
        <w:rPr>
          <w:rFonts w:ascii="Times" w:hAnsi="Times" w:cs="Times"/>
          <w:noProof/>
        </w:rPr>
      </w:pPr>
    </w:p>
    <w:p w14:paraId="12416635" w14:textId="77777777" w:rsidR="000C5D3C" w:rsidRDefault="006063C5"/>
    <w:sectPr w:rsidR="000C5D3C" w:rsidSect="0078272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2F"/>
    <w:rsid w:val="00042FC8"/>
    <w:rsid w:val="0029482A"/>
    <w:rsid w:val="00352E59"/>
    <w:rsid w:val="003E0A11"/>
    <w:rsid w:val="003E2EDB"/>
    <w:rsid w:val="004A1818"/>
    <w:rsid w:val="004B5998"/>
    <w:rsid w:val="006063C5"/>
    <w:rsid w:val="0078272F"/>
    <w:rsid w:val="008F34DE"/>
    <w:rsid w:val="00915A4A"/>
    <w:rsid w:val="00AF02E9"/>
    <w:rsid w:val="00C6541A"/>
    <w:rsid w:val="00F4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04CBA"/>
  <w15:chartTrackingRefBased/>
  <w15:docId w15:val="{0672612F-D0E1-46A3-9D89-D1890269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2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4"/>
      <w:szCs w:val="24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3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45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Dias</dc:creator>
  <cp:keywords/>
  <dc:description/>
  <cp:lastModifiedBy>Camila Dias</cp:lastModifiedBy>
  <cp:revision>11</cp:revision>
  <dcterms:created xsi:type="dcterms:W3CDTF">2021-06-27T12:01:00Z</dcterms:created>
  <dcterms:modified xsi:type="dcterms:W3CDTF">2021-09-07T22:54:00Z</dcterms:modified>
</cp:coreProperties>
</file>